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B108E" w14:textId="77777777" w:rsidR="00593FD2" w:rsidRPr="00E13226" w:rsidRDefault="00593FD2" w:rsidP="00593FD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BD4A1E">
        <w:rPr>
          <w:rFonts w:ascii="Times New Roman" w:hAnsi="Times New Roman" w:cs="Times New Roman"/>
          <w:b/>
          <w:sz w:val="24"/>
          <w:szCs w:val="24"/>
        </w:rPr>
        <w:t>Materi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2. </w:t>
      </w:r>
      <w:r>
        <w:rPr>
          <w:rFonts w:ascii="Times New Roman" w:hAnsi="Times New Roman" w:cs="Times New Roman"/>
          <w:sz w:val="24"/>
          <w:szCs w:val="24"/>
        </w:rPr>
        <w:t>Characteristics between included and excluded participants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45"/>
        <w:gridCol w:w="1839"/>
        <w:gridCol w:w="1619"/>
        <w:gridCol w:w="957"/>
      </w:tblGrid>
      <w:tr w:rsidR="00E13226" w:rsidRPr="00E13226" w14:paraId="0571A991" w14:textId="77777777" w:rsidTr="00E13226">
        <w:trPr>
          <w:trHeight w:val="330"/>
        </w:trPr>
        <w:tc>
          <w:tcPr>
            <w:tcW w:w="49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70B59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4799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928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EAC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20393131" w14:textId="77777777" w:rsidTr="00E13226">
        <w:trPr>
          <w:trHeight w:val="330"/>
        </w:trPr>
        <w:tc>
          <w:tcPr>
            <w:tcW w:w="49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82C7E9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243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=2,292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715E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=1,768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D4F2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E13226" w:rsidRPr="00E13226" w14:paraId="5B81D2E8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E025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at baseline, year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BFE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67±9.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362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84 ± 9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D24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2</w:t>
            </w:r>
          </w:p>
        </w:tc>
      </w:tr>
      <w:tr w:rsidR="00E13226" w:rsidRPr="00E13226" w14:paraId="48AA5EF5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001A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958C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0D3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3D2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13226" w:rsidRPr="00E13226" w14:paraId="443F6C19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A9A8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64E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3(35.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C7B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3(34.67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6A21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68</w:t>
            </w:r>
          </w:p>
        </w:tc>
      </w:tr>
      <w:tr w:rsidR="00E13226" w:rsidRPr="00E13226" w14:paraId="0B391FD8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DB8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280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9(64.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5C8C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155(65.3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560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343EB5BF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6342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A0E2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EA0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CB0E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4E88ED83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3C2C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ried-living togethe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516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38(84.6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D792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1(87.16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D415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6</w:t>
            </w:r>
          </w:p>
        </w:tc>
      </w:tr>
      <w:tr w:rsidR="00E13226" w:rsidRPr="00E13226" w14:paraId="2745B783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AA28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AC2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4189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C8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1A9BC042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F1B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mentary schoo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93C8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5(8.07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3021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(2.55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3EF9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13226" w:rsidRPr="00E13226" w14:paraId="31B6864F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69BC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2F41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(10.86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C84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(5.71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026A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28C48C79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4A75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487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2(41.54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CE8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3(35.80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EDF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7B023604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C7EA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lege +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1A3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6(39.53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E73A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9(55.94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6799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269EDEA6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24B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sehold income leve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BA92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612F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228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0B0A7956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3EBA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36C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6(28.2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DFB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9(21.44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49E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13226" w:rsidRPr="00E13226" w14:paraId="2FFFB9F3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931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96D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7(33.0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A1A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8(33.26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6A2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1E19A07B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751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0C8E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3(15.8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7555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5(17.25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29B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2AF01547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4A1A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A2D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6(23.0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9C7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6(28.05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C3E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1E81A308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215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, kg/m</w:t>
            </w: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8DD5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2±3.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DBD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2 ± 3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1761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1</w:t>
            </w:r>
          </w:p>
        </w:tc>
      </w:tr>
      <w:tr w:rsidR="00E13226" w:rsidRPr="00E13226" w14:paraId="1073444C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259F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ist circumference,  cm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C0C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41±9.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78C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60 ± 9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4D2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E13226" w:rsidRPr="00E13226" w14:paraId="67BEB9D2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E071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smoking statu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17CE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21F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ACD2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5F8E31E9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9CB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A96A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928(84.1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234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76(89.14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E1A5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13226" w:rsidRPr="00E13226" w14:paraId="6A4E8187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8F9C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455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4(15.9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E33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(10.86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68D5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0D890C72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033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drinking statu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3EE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DE1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E3DA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121ED097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3AC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mer/Non-drinker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6AB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1(27.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9FF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9(25.96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8F4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23</w:t>
            </w:r>
          </w:p>
        </w:tc>
      </w:tr>
      <w:tr w:rsidR="00E13226" w:rsidRPr="00E13226" w14:paraId="560BF2D3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DCC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drinker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0F9C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61(72.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CDA8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09(74.04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74C8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3D33B52B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5E2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r physical activitie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94F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EA25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6C4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78BC24E7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FB61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7A0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66(59.6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2475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44(59.05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3BA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41</w:t>
            </w:r>
          </w:p>
        </w:tc>
      </w:tr>
      <w:tr w:rsidR="00E13226" w:rsidRPr="00E13226" w14:paraId="6A43A937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9B1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8BE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6(40.4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88C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4(40.95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CCC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013D4F6F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8D8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disease history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592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D56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98E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15F4E342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038F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3B32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268(55.3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E5F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05(56.84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DDAC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3</w:t>
            </w:r>
          </w:p>
        </w:tc>
      </w:tr>
      <w:tr w:rsidR="00E13226" w:rsidRPr="00E13226" w14:paraId="4D7FBF6C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114C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84E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24(44.7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41CC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3(43.16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0B9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4E9F5D1F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74D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 history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3771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D40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D7D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7052049F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5E9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3852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29(71.1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727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65(77.2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F0F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13226" w:rsidRPr="00E13226" w14:paraId="258F3867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350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 (Diagnosis, medication, or 140/90mmHg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614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3(28.9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823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3(22.8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2BE8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70344FF8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881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history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5E1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E86E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C4C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720E34E4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C2D9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CC1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068(90.2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25E2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20(91.6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2A4A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47</w:t>
            </w:r>
          </w:p>
        </w:tc>
      </w:tr>
      <w:tr w:rsidR="00E13226" w:rsidRPr="00E13226" w14:paraId="0B60AAC5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1121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 (Diagnosis, medication, or 126mg/dL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F408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4(9.8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B6F8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(8.4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F65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7783F4F8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FF2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Total cholesterol, mg/d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BF8E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.50±35.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878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.42 ± 35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F5F9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41</w:t>
            </w:r>
          </w:p>
        </w:tc>
      </w:tr>
      <w:tr w:rsidR="00E13226" w:rsidRPr="00E13226" w14:paraId="45DCAF66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D20C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glyceride, mg/d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C4E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.60±90.3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30F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.47 ± 84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B71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3</w:t>
            </w:r>
          </w:p>
        </w:tc>
      </w:tr>
      <w:tr w:rsidR="00E13226" w:rsidRPr="00E13226" w14:paraId="7406E539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AA0E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DL cholesterol, mg/d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B84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7.22± 14.6895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13F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04 ± 14.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311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92</w:t>
            </w:r>
          </w:p>
        </w:tc>
      </w:tr>
      <w:tr w:rsidR="00E13226" w:rsidRPr="00E13226" w14:paraId="1FBBD8C9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A4AF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sCRP</w:t>
            </w:r>
            <w:proofErr w:type="spellEnd"/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mg/d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AA69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±3.6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5A02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 ± 4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CCB9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13</w:t>
            </w:r>
          </w:p>
        </w:tc>
      </w:tr>
      <w:tr w:rsidR="00E13226" w:rsidRPr="00E13226" w14:paraId="1F516601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490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cial network characteristic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3E6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87C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A40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5C3FFA8C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F68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5B6E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16±1.5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240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7 ± 1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228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8</w:t>
            </w:r>
          </w:p>
        </w:tc>
      </w:tr>
      <w:tr w:rsidR="00E13226" w:rsidRPr="00E13226" w14:paraId="41B6BDD6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B4B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imacy (mean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7A8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52±0.59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EFF9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1 ± 0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EB0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2</w:t>
            </w:r>
          </w:p>
        </w:tc>
      </w:tr>
      <w:tr w:rsidR="00E13226" w:rsidRPr="00E13226" w14:paraId="3AF85EFB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9C3A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 proportio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1C9C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7±0.2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67B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 ± 0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7F31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7</w:t>
            </w:r>
          </w:p>
        </w:tc>
      </w:tr>
      <w:tr w:rsidR="00E13226" w:rsidRPr="00E13226" w14:paraId="0602D1ED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976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n proportio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2A8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8±0.3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3EC9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 ± 0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7D83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09</w:t>
            </w:r>
          </w:p>
        </w:tc>
      </w:tr>
      <w:tr w:rsidR="00E13226" w:rsidRPr="00E13226" w14:paraId="63E3A8F3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219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lth communication level (mean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F23F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5±0.39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3FAA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± 0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425C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75</w:t>
            </w:r>
          </w:p>
        </w:tc>
      </w:tr>
      <w:tr w:rsidR="00E13226" w:rsidRPr="00E13226" w14:paraId="036C8571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50D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DI-II score (range: 0-6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046D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6±7.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858A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4 ± 6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E4F5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13226" w:rsidRPr="00E13226" w14:paraId="0B57A16E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7EBE2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SE-DS score (range: 0-30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20E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30±1.9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83C05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84 ± 1.6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3808F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13226" w:rsidRPr="00E13226" w14:paraId="40F1F3B0" w14:textId="77777777" w:rsidTr="00E13226">
        <w:trPr>
          <w:trHeight w:val="330"/>
        </w:trPr>
        <w:tc>
          <w:tcPr>
            <w:tcW w:w="6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A445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ocial network characteristics; 2,280; 1,756 participant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C476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8AB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3DFAD9F0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7E6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DI-II; 2,291; 1,767 participant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9801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1CA2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2427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13226" w:rsidRPr="00E13226" w14:paraId="399201B6" w14:textId="77777777" w:rsidTr="00E13226">
        <w:trPr>
          <w:trHeight w:val="33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A9FF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MSE-DS; 1,545; 1,112 participant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855B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FF94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8CA1" w14:textId="77777777" w:rsidR="00E13226" w:rsidRPr="00E13226" w:rsidRDefault="00E13226" w:rsidP="00E13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3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A1CDBDD" w14:textId="77777777" w:rsidR="00975961" w:rsidRDefault="00975961" w:rsidP="002A4FBB">
      <w:pPr>
        <w:jc w:val="left"/>
      </w:pPr>
    </w:p>
    <w:sectPr w:rsidR="00975961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A4A20" w14:textId="77777777" w:rsidR="00B14197" w:rsidRDefault="00B14197" w:rsidP="00BD4A1E">
      <w:pPr>
        <w:spacing w:after="0" w:line="240" w:lineRule="auto"/>
      </w:pPr>
      <w:r>
        <w:separator/>
      </w:r>
    </w:p>
  </w:endnote>
  <w:endnote w:type="continuationSeparator" w:id="0">
    <w:p w14:paraId="140A8963" w14:textId="77777777" w:rsidR="00B14197" w:rsidRDefault="00B14197" w:rsidP="00BD4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E082C" w14:textId="77777777" w:rsidR="00B14197" w:rsidRDefault="00B14197" w:rsidP="00BD4A1E">
      <w:pPr>
        <w:spacing w:after="0" w:line="240" w:lineRule="auto"/>
      </w:pPr>
      <w:r>
        <w:separator/>
      </w:r>
    </w:p>
  </w:footnote>
  <w:footnote w:type="continuationSeparator" w:id="0">
    <w:p w14:paraId="44F00AB3" w14:textId="77777777" w:rsidR="00B14197" w:rsidRDefault="00B14197" w:rsidP="00BD4A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04D31" w14:textId="77777777" w:rsidR="001A60E9" w:rsidRDefault="001A60E9" w:rsidP="001A60E9">
    <w:pPr>
      <w:pStyle w:val="a5"/>
    </w:pPr>
    <w:r>
      <w:t xml:space="preserve">Volume: 44, Article ID: e2022064 </w:t>
    </w:r>
  </w:p>
  <w:p w14:paraId="157E4D09" w14:textId="77777777" w:rsidR="001A60E9" w:rsidRDefault="001A60E9">
    <w:pPr>
      <w:pStyle w:val="a5"/>
    </w:pPr>
    <w:r>
      <w:t>https://doi.org/10.4178/epih.e2022064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A140B"/>
    <w:multiLevelType w:val="hybridMultilevel"/>
    <w:tmpl w:val="CF3A8B7A"/>
    <w:lvl w:ilvl="0" w:tplc="AB205974">
      <w:start w:val="1"/>
      <w:numFmt w:val="bullet"/>
      <w:lvlText w:val=""/>
      <w:lvlJc w:val="left"/>
      <w:pPr>
        <w:ind w:left="108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84" w:hanging="400"/>
      </w:pPr>
      <w:rPr>
        <w:rFonts w:ascii="Wingdings" w:hAnsi="Wingdings" w:hint="default"/>
      </w:rPr>
    </w:lvl>
  </w:abstractNum>
  <w:num w:numId="1" w16cid:durableId="17395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FD2"/>
    <w:rsid w:val="00033ED7"/>
    <w:rsid w:val="001A60E9"/>
    <w:rsid w:val="001C0063"/>
    <w:rsid w:val="002A4FBB"/>
    <w:rsid w:val="00593FD2"/>
    <w:rsid w:val="00975961"/>
    <w:rsid w:val="00B14197"/>
    <w:rsid w:val="00BD4A1E"/>
    <w:rsid w:val="00C73045"/>
    <w:rsid w:val="00E13226"/>
    <w:rsid w:val="00E21063"/>
    <w:rsid w:val="00FE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7E15D"/>
  <w15:chartTrackingRefBased/>
  <w15:docId w15:val="{7B8D995D-891D-4401-97DA-248D6F3B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F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93FD2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List Paragraph"/>
    <w:basedOn w:val="a"/>
    <w:link w:val="Char"/>
    <w:uiPriority w:val="34"/>
    <w:qFormat/>
    <w:rsid w:val="00593FD2"/>
    <w:pPr>
      <w:ind w:leftChars="400" w:left="800"/>
    </w:pPr>
  </w:style>
  <w:style w:type="character" w:customStyle="1" w:styleId="Char">
    <w:name w:val="목록 단락 Char"/>
    <w:basedOn w:val="a0"/>
    <w:link w:val="a4"/>
    <w:uiPriority w:val="34"/>
    <w:rsid w:val="00593FD2"/>
  </w:style>
  <w:style w:type="paragraph" w:styleId="a5">
    <w:name w:val="header"/>
    <w:basedOn w:val="a"/>
    <w:link w:val="Char0"/>
    <w:uiPriority w:val="99"/>
    <w:unhideWhenUsed/>
    <w:rsid w:val="00BD4A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D4A1E"/>
  </w:style>
  <w:style w:type="paragraph" w:styleId="a6">
    <w:name w:val="footer"/>
    <w:basedOn w:val="a"/>
    <w:link w:val="Char1"/>
    <w:uiPriority w:val="99"/>
    <w:unhideWhenUsed/>
    <w:rsid w:val="00BD4A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D4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2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17</Characters>
  <Application>Microsoft Office Word</Application>
  <DocSecurity>0</DocSecurity>
  <Lines>42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예진(보건학과)</dc:creator>
  <cp:keywords/>
  <dc:description/>
  <cp:lastModifiedBy>이제인</cp:lastModifiedBy>
  <cp:revision>2</cp:revision>
  <dcterms:created xsi:type="dcterms:W3CDTF">2022-12-21T05:13:00Z</dcterms:created>
  <dcterms:modified xsi:type="dcterms:W3CDTF">2022-12-21T05:13:00Z</dcterms:modified>
</cp:coreProperties>
</file>